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A1979" w14:textId="4845F7EB" w:rsidR="00EC5A59" w:rsidRDefault="00EC5A59" w:rsidP="00EC5A59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A</w:t>
      </w:r>
    </w:p>
    <w:p w14:paraId="5029A4F5" w14:textId="77777777" w:rsidR="00EC5A59" w:rsidRDefault="00EC5A59" w:rsidP="00A5473B">
      <w:pPr>
        <w:rPr>
          <w:rFonts w:ascii="Times New Roman" w:eastAsia="Times New Roman" w:hAnsi="Times New Roman" w:cs="Times New Roman"/>
          <w:b/>
        </w:rPr>
      </w:pPr>
    </w:p>
    <w:p w14:paraId="25C1EFF5" w14:textId="44AEF1AB" w:rsidR="00A5473B" w:rsidRDefault="00A5473B" w:rsidP="00EC5A59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EMI-STRUCTURED INTERVIEW GUIDE</w:t>
      </w:r>
    </w:p>
    <w:p w14:paraId="0308429E" w14:textId="77777777" w:rsidR="00A5473B" w:rsidRPr="00A5473B" w:rsidRDefault="00A5473B" w:rsidP="00A5473B">
      <w:pPr>
        <w:rPr>
          <w:rFonts w:ascii="Times New Roman" w:eastAsia="Times New Roman" w:hAnsi="Times New Roman" w:cs="Times New Roman"/>
          <w:b/>
        </w:rPr>
      </w:pPr>
    </w:p>
    <w:p w14:paraId="6C785992" w14:textId="548C4F10" w:rsidR="00A5473B" w:rsidRPr="00A1685E" w:rsidRDefault="00A5473B" w:rsidP="00A5473B">
      <w:pPr>
        <w:rPr>
          <w:rFonts w:eastAsia="Times New Roman" w:cstheme="minorHAnsi"/>
          <w:b/>
          <w:u w:val="single"/>
        </w:rPr>
      </w:pPr>
      <w:r w:rsidRPr="00A1685E">
        <w:rPr>
          <w:rFonts w:eastAsia="Times New Roman" w:cstheme="minorHAnsi"/>
          <w:b/>
          <w:u w:val="single"/>
        </w:rPr>
        <w:t xml:space="preserve">Introduction to the Interview: </w:t>
      </w:r>
    </w:p>
    <w:p w14:paraId="60112FDF" w14:textId="77777777" w:rsidR="00A5473B" w:rsidRPr="00A1685E" w:rsidRDefault="00A5473B" w:rsidP="00A5473B">
      <w:pPr>
        <w:rPr>
          <w:rFonts w:eastAsia="Times New Roman" w:cstheme="minorHAnsi"/>
        </w:rPr>
      </w:pPr>
    </w:p>
    <w:p w14:paraId="0E666557" w14:textId="77777777" w:rsidR="00A5473B" w:rsidRPr="00A1685E" w:rsidRDefault="00A5473B" w:rsidP="00A5473B">
      <w:pPr>
        <w:rPr>
          <w:rFonts w:cstheme="minorHAnsi"/>
        </w:rPr>
      </w:pPr>
      <w:r w:rsidRPr="00A1685E">
        <w:rPr>
          <w:rFonts w:eastAsia="Times New Roman" w:cstheme="minorHAnsi"/>
        </w:rPr>
        <w:t xml:space="preserve">Thank you for agreeing to meet with me. I would like to learn more about your thoughts and experience around the use of the bedside board.  I would like you to share your experience with the board from admission to the present time.  </w:t>
      </w:r>
      <w:r w:rsidRPr="00A1685E">
        <w:rPr>
          <w:rFonts w:cstheme="minorHAnsi"/>
        </w:rPr>
        <w:t xml:space="preserve">I also want to inform you that you do not have to answer a question if it makes you uncomfortable. All information shared will be kept confidential and you may withdraw from the study at any time. In order to document your responses, I will take notes during our conversation. Do you have any questions before we begin? </w:t>
      </w:r>
    </w:p>
    <w:p w14:paraId="094A8098" w14:textId="77777777" w:rsidR="00A5473B" w:rsidRPr="00A1685E" w:rsidRDefault="00A5473B" w:rsidP="00A5473B">
      <w:pPr>
        <w:ind w:left="720"/>
        <w:rPr>
          <w:rFonts w:cstheme="minorHAnsi"/>
        </w:rPr>
      </w:pPr>
    </w:p>
    <w:p w14:paraId="0A33ED5C" w14:textId="77777777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>What do you think the board is for?</w:t>
      </w:r>
    </w:p>
    <w:p w14:paraId="3B773E73" w14:textId="61A9FE9C" w:rsidR="00A5473B" w:rsidRDefault="00A5473B" w:rsidP="00411D19">
      <w:pPr>
        <w:numPr>
          <w:ilvl w:val="0"/>
          <w:numId w:val="2"/>
        </w:numPr>
        <w:spacing w:after="200" w:line="276" w:lineRule="auto"/>
        <w:rPr>
          <w:rFonts w:cstheme="minorHAnsi"/>
        </w:rPr>
      </w:pPr>
      <w:r w:rsidRPr="00A1685E">
        <w:rPr>
          <w:rFonts w:cstheme="minorHAnsi"/>
        </w:rPr>
        <w:t>What were you told about the board when you came into hospital? (Prompt example)</w:t>
      </w:r>
    </w:p>
    <w:p w14:paraId="58214476" w14:textId="1B99B444" w:rsidR="00EE2771" w:rsidRPr="00A1685E" w:rsidRDefault="00EE2771" w:rsidP="00411D19">
      <w:pPr>
        <w:numPr>
          <w:ilvl w:val="0"/>
          <w:numId w:val="2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What were you told about the board when your family member came into hospital</w:t>
      </w:r>
      <w:r w:rsidR="0038362E">
        <w:rPr>
          <w:rFonts w:cstheme="minorHAnsi"/>
        </w:rPr>
        <w:t>? (If family present)</w:t>
      </w:r>
    </w:p>
    <w:p w14:paraId="4D76135C" w14:textId="77777777" w:rsidR="00A5473B" w:rsidRPr="00A1685E" w:rsidRDefault="00A5473B" w:rsidP="00A5473B">
      <w:pPr>
        <w:ind w:left="720"/>
        <w:rPr>
          <w:rFonts w:cstheme="minorHAnsi"/>
        </w:rPr>
      </w:pPr>
    </w:p>
    <w:p w14:paraId="60C794B2" w14:textId="5F27CC60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>What are your thoughts on the way the board looks?</w:t>
      </w:r>
    </w:p>
    <w:p w14:paraId="6322FF1E" w14:textId="6F48A98C" w:rsidR="00A5473B" w:rsidRPr="00A1685E" w:rsidRDefault="00A5473B" w:rsidP="00A5473B">
      <w:pPr>
        <w:numPr>
          <w:ilvl w:val="0"/>
          <w:numId w:val="2"/>
        </w:numPr>
        <w:spacing w:after="200" w:line="276" w:lineRule="auto"/>
        <w:rPr>
          <w:rFonts w:cstheme="minorHAnsi"/>
        </w:rPr>
      </w:pPr>
      <w:r w:rsidRPr="00A1685E">
        <w:rPr>
          <w:rFonts w:cstheme="minorHAnsi"/>
        </w:rPr>
        <w:t xml:space="preserve">What parts of the board do you like?   What parts don’t you like? </w:t>
      </w:r>
    </w:p>
    <w:p w14:paraId="0F9AD7C4" w14:textId="487BDA28" w:rsidR="00A5473B" w:rsidRPr="00A1685E" w:rsidRDefault="00A5473B" w:rsidP="00A5473B">
      <w:pPr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A1685E">
        <w:rPr>
          <w:rFonts w:cstheme="minorHAnsi"/>
        </w:rPr>
        <w:t>Is there any information on the board that you cannot understand? Or that does not make sense? If so</w:t>
      </w:r>
      <w:r w:rsidR="002D6533" w:rsidRPr="00A1685E">
        <w:rPr>
          <w:rFonts w:cstheme="minorHAnsi"/>
        </w:rPr>
        <w:t>,</w:t>
      </w:r>
      <w:r w:rsidRPr="00A1685E">
        <w:rPr>
          <w:rFonts w:cstheme="minorHAnsi"/>
        </w:rPr>
        <w:t xml:space="preserve"> what?</w:t>
      </w:r>
    </w:p>
    <w:p w14:paraId="3A73C7E1" w14:textId="526D1529" w:rsidR="00A5473B" w:rsidRPr="00A1685E" w:rsidRDefault="00A5473B" w:rsidP="00A5473B">
      <w:pPr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A1685E">
        <w:rPr>
          <w:rFonts w:cstheme="minorHAnsi"/>
        </w:rPr>
        <w:t>Is there any information on the board that you cannot read? If so</w:t>
      </w:r>
      <w:r w:rsidR="002D6533" w:rsidRPr="00A1685E">
        <w:rPr>
          <w:rFonts w:cstheme="minorHAnsi"/>
        </w:rPr>
        <w:t>,</w:t>
      </w:r>
      <w:r w:rsidRPr="00A1685E">
        <w:rPr>
          <w:rFonts w:cstheme="minorHAnsi"/>
        </w:rPr>
        <w:t xml:space="preserve"> why?</w:t>
      </w:r>
    </w:p>
    <w:p w14:paraId="0FF7553B" w14:textId="155CE578" w:rsidR="00A5473B" w:rsidRPr="00A1685E" w:rsidRDefault="00A5473B" w:rsidP="00A5473B">
      <w:pPr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A1685E">
        <w:rPr>
          <w:rFonts w:cstheme="minorHAnsi"/>
        </w:rPr>
        <w:t>What did you think of the amount of stuff /information on the board?</w:t>
      </w:r>
    </w:p>
    <w:p w14:paraId="31D365A4" w14:textId="4FC0F720" w:rsidR="00A5473B" w:rsidRPr="00A1685E" w:rsidRDefault="00A5473B" w:rsidP="00A5473B">
      <w:pPr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A1685E">
        <w:rPr>
          <w:rFonts w:cstheme="minorHAnsi"/>
        </w:rPr>
        <w:t>Was there any information that is important to you missing from the board?</w:t>
      </w:r>
    </w:p>
    <w:p w14:paraId="0FAE54B9" w14:textId="77777777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>Is there any information on the board that you feel should not be there? If so, what?</w:t>
      </w:r>
    </w:p>
    <w:p w14:paraId="641E86A6" w14:textId="0D5B275F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 xml:space="preserve">Does the board have the information needed to help you or your family in planning to get you out of hospital? </w:t>
      </w:r>
    </w:p>
    <w:p w14:paraId="422BF143" w14:textId="29EE5A87" w:rsidR="00A5473B" w:rsidRPr="00A1685E" w:rsidRDefault="00A5473B" w:rsidP="00A5473B">
      <w:pPr>
        <w:numPr>
          <w:ilvl w:val="0"/>
          <w:numId w:val="3"/>
        </w:numPr>
        <w:spacing w:after="200" w:line="276" w:lineRule="auto"/>
        <w:rPr>
          <w:rFonts w:cstheme="minorHAnsi"/>
        </w:rPr>
      </w:pPr>
      <w:r w:rsidRPr="00A1685E">
        <w:rPr>
          <w:rFonts w:cstheme="minorHAnsi"/>
        </w:rPr>
        <w:t>If so, what information did you find helpful? What information was the most valuable?</w:t>
      </w:r>
    </w:p>
    <w:p w14:paraId="6C725F63" w14:textId="5D816A2B" w:rsidR="00A5473B" w:rsidRPr="00A1685E" w:rsidRDefault="00A5473B" w:rsidP="00A5473B">
      <w:pPr>
        <w:numPr>
          <w:ilvl w:val="0"/>
          <w:numId w:val="3"/>
        </w:numPr>
        <w:spacing w:after="200" w:line="276" w:lineRule="auto"/>
        <w:rPr>
          <w:rFonts w:cstheme="minorHAnsi"/>
        </w:rPr>
      </w:pPr>
      <w:r w:rsidRPr="00A1685E">
        <w:rPr>
          <w:rFonts w:cstheme="minorHAnsi"/>
        </w:rPr>
        <w:t xml:space="preserve">What could be added to the board to help you and your family in planning to get you out of hospital? </w:t>
      </w:r>
    </w:p>
    <w:p w14:paraId="0C092233" w14:textId="77777777" w:rsidR="00A5473B" w:rsidRPr="00A1685E" w:rsidRDefault="00A5473B" w:rsidP="00A5473B">
      <w:pPr>
        <w:numPr>
          <w:ilvl w:val="0"/>
          <w:numId w:val="3"/>
        </w:numPr>
        <w:spacing w:after="200" w:line="276" w:lineRule="auto"/>
        <w:rPr>
          <w:rFonts w:cstheme="minorHAnsi"/>
        </w:rPr>
      </w:pPr>
      <w:r w:rsidRPr="00A1685E">
        <w:rPr>
          <w:rFonts w:cstheme="minorHAnsi"/>
        </w:rPr>
        <w:lastRenderedPageBreak/>
        <w:t>Looking at this board right now, do you feel it helps you understand what needs to happen before you can get out of hospital? If no, what is missing?</w:t>
      </w:r>
    </w:p>
    <w:p w14:paraId="0A400502" w14:textId="15DF523C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 xml:space="preserve">Did you feel the board reflected what you think needs to be done to get you out of the hospital? </w:t>
      </w:r>
    </w:p>
    <w:p w14:paraId="6663D957" w14:textId="77777777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>What do you feel could have been added to the board that would make your care better?</w:t>
      </w:r>
    </w:p>
    <w:p w14:paraId="1DE3EA4A" w14:textId="77777777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>How much detail would you like to see on the board?</w:t>
      </w:r>
    </w:p>
    <w:p w14:paraId="450864BF" w14:textId="06B0D645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 xml:space="preserve">How often was the board being updated? Is the information current or correct or accurate? </w:t>
      </w:r>
    </w:p>
    <w:p w14:paraId="1FEDD79F" w14:textId="371C6E15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>Can you tell me about a time when the information on the board was not right?</w:t>
      </w:r>
    </w:p>
    <w:p w14:paraId="29E7FB8A" w14:textId="5D15FDC9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>Were you or your family able to use the board to ask questions of staff?  If yes, how? What questions did you ask and were they answered?</w:t>
      </w:r>
    </w:p>
    <w:p w14:paraId="5D484962" w14:textId="77777777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>Do you have anything else you’d like to add to make the boards better?</w:t>
      </w:r>
    </w:p>
    <w:p w14:paraId="1B4A8C5E" w14:textId="1AED5A7B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>How many days have you</w:t>
      </w:r>
      <w:r w:rsidR="004D7CB1">
        <w:rPr>
          <w:rFonts w:cstheme="minorHAnsi"/>
          <w:b/>
        </w:rPr>
        <w:t xml:space="preserve"> (your family member)</w:t>
      </w:r>
      <w:r w:rsidRPr="00A1685E">
        <w:rPr>
          <w:rFonts w:cstheme="minorHAnsi"/>
          <w:b/>
        </w:rPr>
        <w:t xml:space="preserve"> been in hospital for?</w:t>
      </w:r>
    </w:p>
    <w:p w14:paraId="3E3AC571" w14:textId="3E38B298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>What is your</w:t>
      </w:r>
      <w:r w:rsidR="004D7CB1">
        <w:rPr>
          <w:rFonts w:cstheme="minorHAnsi"/>
          <w:b/>
        </w:rPr>
        <w:t xml:space="preserve"> (</w:t>
      </w:r>
      <w:r w:rsidR="003E7742">
        <w:rPr>
          <w:rFonts w:cstheme="minorHAnsi"/>
          <w:b/>
        </w:rPr>
        <w:t>your family member</w:t>
      </w:r>
      <w:r w:rsidR="00C96474">
        <w:rPr>
          <w:rFonts w:cstheme="minorHAnsi"/>
          <w:b/>
        </w:rPr>
        <w:t>)</w:t>
      </w:r>
      <w:r w:rsidRPr="00A1685E">
        <w:rPr>
          <w:rFonts w:cstheme="minorHAnsi"/>
          <w:b/>
        </w:rPr>
        <w:t xml:space="preserve"> age: _________</w:t>
      </w:r>
    </w:p>
    <w:p w14:paraId="6FB54A61" w14:textId="47C40438" w:rsidR="00A5473B" w:rsidRPr="00A1685E" w:rsidRDefault="00A5473B" w:rsidP="00A5473B">
      <w:pPr>
        <w:numPr>
          <w:ilvl w:val="0"/>
          <w:numId w:val="4"/>
        </w:numPr>
        <w:spacing w:after="200" w:line="276" w:lineRule="auto"/>
        <w:rPr>
          <w:rFonts w:cstheme="minorHAnsi"/>
          <w:b/>
        </w:rPr>
      </w:pPr>
      <w:r w:rsidRPr="00A1685E">
        <w:rPr>
          <w:rFonts w:cstheme="minorHAnsi"/>
          <w:b/>
        </w:rPr>
        <w:t xml:space="preserve">What best describes the ethnic or cultural group(s) to which you </w:t>
      </w:r>
      <w:r w:rsidR="00C96474">
        <w:rPr>
          <w:rFonts w:cstheme="minorHAnsi"/>
          <w:b/>
        </w:rPr>
        <w:t xml:space="preserve">(your family member) </w:t>
      </w:r>
      <w:r w:rsidRPr="00A1685E">
        <w:rPr>
          <w:rFonts w:cstheme="minorHAnsi"/>
          <w:b/>
        </w:rPr>
        <w:t xml:space="preserve">belong? </w:t>
      </w:r>
    </w:p>
    <w:sectPr w:rsidR="00A5473B" w:rsidRPr="00A16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93401"/>
    <w:multiLevelType w:val="hybridMultilevel"/>
    <w:tmpl w:val="3EB067EC"/>
    <w:lvl w:ilvl="0" w:tplc="71F65F5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B7BF6"/>
    <w:multiLevelType w:val="hybridMultilevel"/>
    <w:tmpl w:val="EB62B722"/>
    <w:lvl w:ilvl="0" w:tplc="71F65F5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6963E9"/>
    <w:multiLevelType w:val="hybridMultilevel"/>
    <w:tmpl w:val="CAC81A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2A101B"/>
    <w:multiLevelType w:val="hybridMultilevel"/>
    <w:tmpl w:val="9D5E9A78"/>
    <w:lvl w:ilvl="0" w:tplc="9DEE47DE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9646166">
    <w:abstractNumId w:val="3"/>
  </w:num>
  <w:num w:numId="2" w16cid:durableId="1373505351">
    <w:abstractNumId w:val="1"/>
  </w:num>
  <w:num w:numId="3" w16cid:durableId="1462578545">
    <w:abstractNumId w:val="0"/>
  </w:num>
  <w:num w:numId="4" w16cid:durableId="3835291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73B"/>
    <w:rsid w:val="002D6533"/>
    <w:rsid w:val="0038362E"/>
    <w:rsid w:val="003E7742"/>
    <w:rsid w:val="00411D19"/>
    <w:rsid w:val="004D7CB1"/>
    <w:rsid w:val="00537FE0"/>
    <w:rsid w:val="0063236A"/>
    <w:rsid w:val="00707511"/>
    <w:rsid w:val="00A1685E"/>
    <w:rsid w:val="00A5473B"/>
    <w:rsid w:val="00C96474"/>
    <w:rsid w:val="00DB2A1F"/>
    <w:rsid w:val="00EC5A59"/>
    <w:rsid w:val="00EE2771"/>
    <w:rsid w:val="00F439E1"/>
    <w:rsid w:val="00F72450"/>
    <w:rsid w:val="00F7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1DF7D"/>
  <w15:chartTrackingRefBased/>
  <w15:docId w15:val="{879F3917-EB12-4036-B18D-0AFD1F6F2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73B"/>
    <w:pPr>
      <w:spacing w:after="0" w:line="240" w:lineRule="auto"/>
    </w:pPr>
    <w:rPr>
      <w:rFonts w:eastAsiaTheme="minorEastAsia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73B"/>
    <w:pPr>
      <w:ind w:left="720"/>
      <w:contextualSpacing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cMillan</dc:creator>
  <cp:keywords/>
  <dc:description/>
  <cp:lastModifiedBy>Diana McMillan</cp:lastModifiedBy>
  <cp:revision>12</cp:revision>
  <dcterms:created xsi:type="dcterms:W3CDTF">2023-07-18T18:00:00Z</dcterms:created>
  <dcterms:modified xsi:type="dcterms:W3CDTF">2023-07-26T19:46:00Z</dcterms:modified>
</cp:coreProperties>
</file>